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D32F4" w14:textId="3423DD60" w:rsidR="009A10B5" w:rsidRPr="00EE5DDC" w:rsidRDefault="009A10B5" w:rsidP="0033175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B2A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 S1</w:t>
      </w:r>
      <w:r w:rsidRPr="00EE5DD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331759" w:rsidRPr="00EE5DDC">
        <w:rPr>
          <w:rFonts w:ascii="Times New Roman" w:eastAsia="宋体" w:hAnsi="Times New Roman" w:cs="Times New Roman"/>
          <w:color w:val="000000"/>
          <w:kern w:val="0"/>
          <w:szCs w:val="21"/>
        </w:rPr>
        <w:t>Optimal Cut-off Values of Morphological Parameters</w:t>
      </w:r>
      <w:r w:rsidR="00864535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5AC887BE" w14:textId="77777777" w:rsidR="009A10B5" w:rsidRPr="006D6205" w:rsidRDefault="009A10B5" w:rsidP="009A10B5">
      <w:pPr>
        <w:widowControl/>
        <w:ind w:firstLineChars="100" w:firstLine="280"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tbl>
      <w:tblPr>
        <w:tblStyle w:val="a3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308"/>
        <w:gridCol w:w="1984"/>
        <w:gridCol w:w="1418"/>
        <w:gridCol w:w="1701"/>
        <w:gridCol w:w="1701"/>
        <w:gridCol w:w="1417"/>
      </w:tblGrid>
      <w:tr w:rsidR="00810A18" w:rsidRPr="006D6205" w14:paraId="6AD0D3A7" w14:textId="77777777" w:rsidTr="00877F8D">
        <w:trPr>
          <w:jc w:val="center"/>
        </w:trPr>
        <w:tc>
          <w:tcPr>
            <w:tcW w:w="252" w:type="dxa"/>
            <w:tcBorders>
              <w:top w:val="single" w:sz="12" w:space="0" w:color="auto"/>
              <w:bottom w:val="single" w:sz="12" w:space="0" w:color="auto"/>
            </w:tcBorders>
          </w:tcPr>
          <w:p w14:paraId="5A0C5A57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</w:tcPr>
          <w:p w14:paraId="26F29F0A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4CBF788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 ostium ang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FE3FF63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4 lengt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8C950C8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2 curvat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E2CDDFF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3 curvatu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98A544D" w14:textId="77777777" w:rsidR="00810A18" w:rsidRPr="006D6205" w:rsidRDefault="00810A18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 length</w:t>
            </w:r>
          </w:p>
        </w:tc>
      </w:tr>
      <w:tr w:rsidR="00223C2F" w:rsidRPr="006D6205" w14:paraId="0B1D66B9" w14:textId="77777777" w:rsidTr="00877F8D">
        <w:trPr>
          <w:jc w:val="center"/>
        </w:trPr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14:paraId="6854AB05" w14:textId="290BFD37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 threshol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331DAAD" w14:textId="54E3ACFD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A9EDBFC" w14:textId="54090A5B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02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B6A5B24" w14:textId="6FD67A26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7A375302" w14:textId="17584D2D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3D05A1A" w14:textId="648A7361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479</w:t>
            </w:r>
          </w:p>
        </w:tc>
      </w:tr>
      <w:tr w:rsidR="00223C2F" w:rsidRPr="006D6205" w14:paraId="5ACF7B2C" w14:textId="77777777" w:rsidTr="00223C2F">
        <w:trPr>
          <w:jc w:val="center"/>
        </w:trPr>
        <w:tc>
          <w:tcPr>
            <w:tcW w:w="1560" w:type="dxa"/>
            <w:gridSpan w:val="2"/>
          </w:tcPr>
          <w:p w14:paraId="16516EB4" w14:textId="588536E0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D10B7D9" w14:textId="151F87E0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569CC1D" w14:textId="027A0F28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6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6C82491" w14:textId="632EE452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72F92B7" w14:textId="303D411E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417" w:type="dxa"/>
            <w:vAlign w:val="center"/>
          </w:tcPr>
          <w:p w14:paraId="2E1AF255" w14:textId="7D6383FD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7</w:t>
            </w:r>
          </w:p>
        </w:tc>
      </w:tr>
      <w:tr w:rsidR="00223C2F" w:rsidRPr="006D6205" w14:paraId="656CF214" w14:textId="77777777" w:rsidTr="00223C2F">
        <w:trPr>
          <w:jc w:val="center"/>
        </w:trPr>
        <w:tc>
          <w:tcPr>
            <w:tcW w:w="1560" w:type="dxa"/>
            <w:gridSpan w:val="2"/>
          </w:tcPr>
          <w:p w14:paraId="5776DAFA" w14:textId="77777777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4B52E15" w14:textId="174E36DE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0.8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5B5D970" w14:textId="1FA4327F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C635030" w14:textId="18F9F768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9082B9D" w14:textId="218FDC47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3</w:t>
            </w:r>
          </w:p>
        </w:tc>
        <w:tc>
          <w:tcPr>
            <w:tcW w:w="1417" w:type="dxa"/>
            <w:vAlign w:val="center"/>
          </w:tcPr>
          <w:p w14:paraId="0E476EA9" w14:textId="37FE422B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223C2F" w:rsidRPr="006D6205" w14:paraId="49AB8FF9" w14:textId="77777777" w:rsidTr="00223C2F">
        <w:trPr>
          <w:jc w:val="center"/>
        </w:trPr>
        <w:tc>
          <w:tcPr>
            <w:tcW w:w="1560" w:type="dxa"/>
            <w:gridSpan w:val="2"/>
          </w:tcPr>
          <w:p w14:paraId="02A3FE9E" w14:textId="342545FC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686BA1C7" w14:textId="580CCB8F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42A39D9" w14:textId="7931F81E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2F9E92F" w14:textId="48950D8C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0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873A87C" w14:textId="270254A7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39</w:t>
            </w:r>
          </w:p>
        </w:tc>
        <w:tc>
          <w:tcPr>
            <w:tcW w:w="1417" w:type="dxa"/>
            <w:vAlign w:val="center"/>
          </w:tcPr>
          <w:p w14:paraId="1D2C5AFE" w14:textId="0DA662E2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2</w:t>
            </w:r>
          </w:p>
        </w:tc>
      </w:tr>
      <w:tr w:rsidR="00223C2F" w:rsidRPr="006D6205" w14:paraId="6733D1E7" w14:textId="77777777" w:rsidTr="00223C2F">
        <w:trPr>
          <w:jc w:val="center"/>
        </w:trPr>
        <w:tc>
          <w:tcPr>
            <w:tcW w:w="1560" w:type="dxa"/>
            <w:gridSpan w:val="2"/>
            <w:vAlign w:val="center"/>
          </w:tcPr>
          <w:p w14:paraId="6085D68C" w14:textId="43B0F710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-LR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098495B3" w14:textId="16601B3A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E6FA987" w14:textId="0D08A0C5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9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CC76E0B" w14:textId="1935999D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2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9D57934" w14:textId="1F7661BD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89</w:t>
            </w:r>
          </w:p>
        </w:tc>
        <w:tc>
          <w:tcPr>
            <w:tcW w:w="1417" w:type="dxa"/>
            <w:vAlign w:val="center"/>
          </w:tcPr>
          <w:p w14:paraId="0177ACFB" w14:textId="432C27D5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38</w:t>
            </w:r>
          </w:p>
        </w:tc>
      </w:tr>
      <w:tr w:rsidR="00223C2F" w:rsidRPr="006D6205" w14:paraId="499D4681" w14:textId="77777777" w:rsidTr="00223C2F">
        <w:trPr>
          <w:jc w:val="center"/>
        </w:trPr>
        <w:tc>
          <w:tcPr>
            <w:tcW w:w="1560" w:type="dxa"/>
            <w:gridSpan w:val="2"/>
            <w:vAlign w:val="center"/>
          </w:tcPr>
          <w:p w14:paraId="4BC58F81" w14:textId="46E6BAE5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-LR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751F2419" w14:textId="07A1AE72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6B8C3ED" w14:textId="1F0C6170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94123DB" w14:textId="3852E923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3094A59" w14:textId="1B9045B0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67</w:t>
            </w:r>
          </w:p>
        </w:tc>
        <w:tc>
          <w:tcPr>
            <w:tcW w:w="1417" w:type="dxa"/>
            <w:vAlign w:val="center"/>
          </w:tcPr>
          <w:p w14:paraId="57A7560E" w14:textId="1000FBE9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6</w:t>
            </w:r>
          </w:p>
        </w:tc>
      </w:tr>
      <w:tr w:rsidR="00223C2F" w:rsidRPr="006D6205" w14:paraId="0692CB40" w14:textId="77777777" w:rsidTr="00223C2F">
        <w:trPr>
          <w:jc w:val="center"/>
        </w:trPr>
        <w:tc>
          <w:tcPr>
            <w:tcW w:w="1560" w:type="dxa"/>
            <w:gridSpan w:val="2"/>
            <w:vAlign w:val="center"/>
          </w:tcPr>
          <w:p w14:paraId="05729C5C" w14:textId="77777777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gnose-OR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52F1D228" w14:textId="229BB2A2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5.7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2181A21" w14:textId="3902BE2F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51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1AF366A" w14:textId="5FC6BA08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19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9C72C7F" w14:textId="08CE22FE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33</w:t>
            </w:r>
          </w:p>
        </w:tc>
        <w:tc>
          <w:tcPr>
            <w:tcW w:w="1417" w:type="dxa"/>
            <w:vAlign w:val="center"/>
          </w:tcPr>
          <w:p w14:paraId="36200CAB" w14:textId="10CCD1D8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75</w:t>
            </w:r>
          </w:p>
        </w:tc>
      </w:tr>
      <w:tr w:rsidR="00223C2F" w:rsidRPr="006D6205" w14:paraId="1708305A" w14:textId="77777777" w:rsidTr="00223C2F">
        <w:trPr>
          <w:jc w:val="center"/>
        </w:trPr>
        <w:tc>
          <w:tcPr>
            <w:tcW w:w="1560" w:type="dxa"/>
            <w:gridSpan w:val="2"/>
            <w:vAlign w:val="center"/>
          </w:tcPr>
          <w:p w14:paraId="42EAF44C" w14:textId="5329D1FE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for-diagnose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AAADB87" w14:textId="210F4438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7B4B4AB" w14:textId="3946E944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12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A83C9CF" w14:textId="65DBA856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2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CE1BAD3" w14:textId="67212AA3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857</w:t>
            </w:r>
          </w:p>
        </w:tc>
        <w:tc>
          <w:tcPr>
            <w:tcW w:w="1417" w:type="dxa"/>
          </w:tcPr>
          <w:p w14:paraId="12BA7ADD" w14:textId="1C9B07CA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84</w:t>
            </w:r>
          </w:p>
        </w:tc>
      </w:tr>
      <w:tr w:rsidR="00223C2F" w:rsidRPr="006D6205" w14:paraId="4348B5FC" w14:textId="77777777" w:rsidTr="00223C2F">
        <w:trPr>
          <w:jc w:val="center"/>
        </w:trPr>
        <w:tc>
          <w:tcPr>
            <w:tcW w:w="1560" w:type="dxa"/>
            <w:gridSpan w:val="2"/>
            <w:vAlign w:val="center"/>
          </w:tcPr>
          <w:p w14:paraId="1CDF5D95" w14:textId="430FF196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-pv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015EEA7" w14:textId="61B8DA21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471481F" w14:textId="706FA786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8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8E8A3BB" w14:textId="36D5C681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FDE07EF" w14:textId="7E6D8A2D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3E35536" w14:textId="599083C1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223C2F" w:rsidRPr="006D6205" w14:paraId="6924E04F" w14:textId="77777777" w:rsidTr="00877F8D">
        <w:trPr>
          <w:jc w:val="center"/>
        </w:trPr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14:paraId="67EFDFC7" w14:textId="23FE55C3" w:rsidR="00223C2F" w:rsidRPr="006D6205" w:rsidRDefault="00223C2F" w:rsidP="00223C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-pv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868B978" w14:textId="709D9FDF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4A02B2D" w14:textId="067AA702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FA53D7A" w14:textId="422D25D8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134733F" w14:textId="4B5ACDD1" w:rsidR="00223C2F" w:rsidRPr="006D6205" w:rsidRDefault="00223C2F" w:rsidP="00223C2F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4361087" w14:textId="181B6F8A" w:rsidR="00223C2F" w:rsidRPr="006D6205" w:rsidRDefault="00223C2F" w:rsidP="00223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6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76</w:t>
            </w:r>
          </w:p>
        </w:tc>
      </w:tr>
    </w:tbl>
    <w:p w14:paraId="40185E07" w14:textId="77777777" w:rsidR="009A10B5" w:rsidRPr="000E2F90" w:rsidRDefault="009A10B5" w:rsidP="009A10B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F51BB77" w14:textId="715766E0" w:rsidR="009A10B5" w:rsidRDefault="009A10B5"/>
    <w:p w14:paraId="709E6D4B" w14:textId="3F86A62A" w:rsidR="001B2AD8" w:rsidRPr="001B2AD8" w:rsidRDefault="001B2AD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B2AD8">
        <w:rPr>
          <w:rFonts w:ascii="Times New Roman" w:eastAsia="宋体" w:hAnsi="Times New Roman" w:cs="Times New Roman" w:hint="eastAsia"/>
          <w:noProof/>
          <w:color w:val="000000"/>
          <w:kern w:val="0"/>
          <w:szCs w:val="21"/>
        </w:rPr>
        <w:drawing>
          <wp:inline distT="0" distB="0" distL="0" distR="0" wp14:anchorId="2BA17E90" wp14:editId="576404DE">
            <wp:extent cx="5274310" cy="3176905"/>
            <wp:effectExtent l="0" t="0" r="2540" b="4445"/>
            <wp:docPr id="1736207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207180" name="图片 17362071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306CE" w14:textId="77777777" w:rsidR="001B2AD8" w:rsidRPr="001B2AD8" w:rsidRDefault="001B2AD8" w:rsidP="001B2AD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B2AD8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F</w:t>
      </w:r>
      <w:r w:rsidRPr="001B2A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ig </w:t>
      </w:r>
      <w:r w:rsidRPr="001B2AD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1. </w:t>
      </w:r>
      <w:r w:rsidRPr="001B2AD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Pr="001B2AD8">
        <w:rPr>
          <w:rFonts w:ascii="Times New Roman" w:eastAsia="宋体" w:hAnsi="Times New Roman" w:cs="Times New Roman"/>
          <w:color w:val="000000"/>
          <w:kern w:val="0"/>
          <w:szCs w:val="21"/>
        </w:rPr>
        <w:t>: correlation between the basilar artery length and basilar artery angle. B: correlation between the V4 tortuosity and V4 length.</w:t>
      </w:r>
    </w:p>
    <w:p w14:paraId="6A180DCC" w14:textId="7B05F8B4" w:rsidR="001B2AD8" w:rsidRPr="001B2AD8" w:rsidRDefault="001B2AD8" w:rsidP="001B2AD8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sectPr w:rsidR="001B2AD8" w:rsidRPr="001B2AD8" w:rsidSect="00A47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6EFB8" w14:textId="77777777" w:rsidR="00A47F29" w:rsidRDefault="00A47F29" w:rsidP="00EE5DDC">
      <w:r>
        <w:separator/>
      </w:r>
    </w:p>
  </w:endnote>
  <w:endnote w:type="continuationSeparator" w:id="0">
    <w:p w14:paraId="1331266B" w14:textId="77777777" w:rsidR="00A47F29" w:rsidRDefault="00A47F29" w:rsidP="00EE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9B3F7" w14:textId="77777777" w:rsidR="00A47F29" w:rsidRDefault="00A47F29" w:rsidP="00EE5DDC">
      <w:r>
        <w:separator/>
      </w:r>
    </w:p>
  </w:footnote>
  <w:footnote w:type="continuationSeparator" w:id="0">
    <w:p w14:paraId="3B8DBB7A" w14:textId="77777777" w:rsidR="00A47F29" w:rsidRDefault="00A47F29" w:rsidP="00EE5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B5"/>
    <w:rsid w:val="001B2AD8"/>
    <w:rsid w:val="00223C2F"/>
    <w:rsid w:val="00331759"/>
    <w:rsid w:val="006D6205"/>
    <w:rsid w:val="00810A18"/>
    <w:rsid w:val="00864535"/>
    <w:rsid w:val="00877F8D"/>
    <w:rsid w:val="009A10B5"/>
    <w:rsid w:val="00A47F29"/>
    <w:rsid w:val="00B121DB"/>
    <w:rsid w:val="00DA6704"/>
    <w:rsid w:val="00EE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4E9BF"/>
  <w15:chartTrackingRefBased/>
  <w15:docId w15:val="{B8119A25-BA97-4DA2-99D6-5F770708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0B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0B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5D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5DD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E5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5DD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Bao</dc:creator>
  <cp:keywords/>
  <dc:description/>
  <cp:lastModifiedBy>Jiajia Bao</cp:lastModifiedBy>
  <cp:revision>3</cp:revision>
  <dcterms:created xsi:type="dcterms:W3CDTF">2024-01-22T07:58:00Z</dcterms:created>
  <dcterms:modified xsi:type="dcterms:W3CDTF">2024-01-30T07:21:00Z</dcterms:modified>
</cp:coreProperties>
</file>